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18023" w14:textId="77777777" w:rsidR="00065999" w:rsidRPr="00065999" w:rsidRDefault="00065999" w:rsidP="00065999">
      <w:pPr>
        <w:pStyle w:val="Heading1"/>
      </w:pPr>
      <w:r w:rsidRPr="00065999">
        <w:t xml:space="preserve">FREE-IA Process Evaluation Paper </w:t>
      </w:r>
    </w:p>
    <w:p w14:paraId="49CD86DF" w14:textId="37F3303E" w:rsidR="00CE5256" w:rsidRPr="00065999" w:rsidRDefault="00065999" w:rsidP="00065999">
      <w:pPr>
        <w:pStyle w:val="Heading1"/>
      </w:pPr>
      <w:r w:rsidRPr="00065999">
        <w:t>Supplement</w:t>
      </w:r>
      <w:r w:rsidR="00D23D16">
        <w:t>ary Data S</w:t>
      </w:r>
      <w:r w:rsidRPr="00065999">
        <w:t xml:space="preserve">1 – Interview guides </w:t>
      </w:r>
    </w:p>
    <w:p w14:paraId="6CBBEFC7" w14:textId="77777777" w:rsidR="00065999" w:rsidRPr="00065999" w:rsidRDefault="00065999">
      <w:pPr>
        <w:rPr>
          <w:rFonts w:ascii="Arial" w:hAnsi="Arial" w:cs="Arial"/>
        </w:rPr>
      </w:pPr>
    </w:p>
    <w:p w14:paraId="00EA8C2C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FREE-IA Patient Interview Guide</w:t>
      </w:r>
    </w:p>
    <w:p w14:paraId="41103699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260B516B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1B3F3FE7" w14:textId="77777777" w:rsidR="00065999" w:rsidRPr="00065999" w:rsidRDefault="00065999" w:rsidP="00065999">
      <w:pPr>
        <w:spacing w:after="0" w:line="240" w:lineRule="auto"/>
        <w:jc w:val="both"/>
        <w:rPr>
          <w:rFonts w:ascii="Arial" w:eastAsia="ArialMT" w:hAnsi="Arial" w:cs="Arial"/>
          <w:b/>
        </w:rPr>
      </w:pPr>
      <w:r w:rsidRPr="00065999">
        <w:rPr>
          <w:rFonts w:ascii="Arial" w:eastAsia="ArialMT" w:hAnsi="Arial" w:cs="Arial"/>
          <w:b/>
        </w:rPr>
        <w:t xml:space="preserve">Your fatigue </w:t>
      </w:r>
    </w:p>
    <w:p w14:paraId="64834613" w14:textId="77777777" w:rsidR="00065999" w:rsidRPr="00065999" w:rsidRDefault="00065999" w:rsidP="0006599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ArialMT" w:hAnsi="Arial" w:cs="Arial"/>
        </w:rPr>
      </w:pPr>
      <w:r w:rsidRPr="00065999">
        <w:rPr>
          <w:rFonts w:ascii="Arial" w:eastAsia="ArialMT" w:hAnsi="Arial" w:cs="Arial"/>
        </w:rPr>
        <w:t xml:space="preserve">Before your FREE-IA appointments, what was your fatigue like? </w:t>
      </w:r>
    </w:p>
    <w:p w14:paraId="1B2439D8" w14:textId="77777777" w:rsidR="00065999" w:rsidRPr="00065999" w:rsidRDefault="00065999" w:rsidP="0006599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ArialMT" w:hAnsi="Arial" w:cs="Arial"/>
        </w:rPr>
      </w:pPr>
      <w:r w:rsidRPr="00065999">
        <w:rPr>
          <w:rFonts w:ascii="Arial" w:eastAsia="ArialMT" w:hAnsi="Arial" w:cs="Arial"/>
        </w:rPr>
        <w:t xml:space="preserve">How did fatigue affect your daily life? </w:t>
      </w:r>
    </w:p>
    <w:p w14:paraId="57CBDF5F" w14:textId="77777777" w:rsidR="00065999" w:rsidRPr="00065999" w:rsidRDefault="00065999" w:rsidP="0006599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eastAsia="ArialMT" w:hAnsi="Arial" w:cs="Arial"/>
        </w:rPr>
        <w:t xml:space="preserve">Why did you decide to take part in the FREE-IA study? </w:t>
      </w:r>
    </w:p>
    <w:p w14:paraId="4345196D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4CED433D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 xml:space="preserve">Content and delivery of the FREE-IA appointments </w:t>
      </w:r>
    </w:p>
    <w:p w14:paraId="4539506E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ow useful did you find the fatigue appointments overall? </w:t>
      </w:r>
    </w:p>
    <w:p w14:paraId="42CF5A90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Which parts of the programme did you find more helpful?</w:t>
      </w:r>
    </w:p>
    <w:p w14:paraId="27D20E8C" w14:textId="77777777" w:rsidR="00065999" w:rsidRPr="00065999" w:rsidRDefault="00065999" w:rsidP="0006599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Explore tools, topics, approaches</w:t>
      </w:r>
    </w:p>
    <w:p w14:paraId="4084C83B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Which parts of the programme did you find less helpful?</w:t>
      </w:r>
    </w:p>
    <w:p w14:paraId="41026230" w14:textId="77777777" w:rsidR="00065999" w:rsidRPr="00065999" w:rsidRDefault="00065999" w:rsidP="00065999">
      <w:pPr>
        <w:pStyle w:val="ListParagraph"/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Explore tools, topics, approaches</w:t>
      </w:r>
    </w:p>
    <w:p w14:paraId="137DB4B7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Was there anything that could have been clearer?</w:t>
      </w:r>
    </w:p>
    <w:p w14:paraId="588A8BD3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ho delivered your programme? How was this? </w:t>
      </w:r>
    </w:p>
    <w:p w14:paraId="5622F218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hat are views on using telephone/Skype to deliver the optional sessions? </w:t>
      </w:r>
    </w:p>
    <w:p w14:paraId="15AE77C2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hat did you think about the length of each appointment? </w:t>
      </w:r>
    </w:p>
    <w:p w14:paraId="61351CAD" w14:textId="77777777" w:rsidR="00065999" w:rsidRPr="00065999" w:rsidRDefault="00065999" w:rsidP="0006599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hat did you think about the total number of appointments? </w:t>
      </w:r>
    </w:p>
    <w:p w14:paraId="4D99F276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25F77C00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Acceptability and helpfulness of the FREE-IA appointments</w:t>
      </w:r>
    </w:p>
    <w:p w14:paraId="225CCB64" w14:textId="77777777" w:rsidR="00065999" w:rsidRPr="00065999" w:rsidRDefault="00065999" w:rsidP="000659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Can you describe any challenges that you experienced?</w:t>
      </w:r>
    </w:p>
    <w:p w14:paraId="5CF3886E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Practical, emotional</w:t>
      </w:r>
    </w:p>
    <w:p w14:paraId="05C5BA48" w14:textId="77777777" w:rsidR="00065999" w:rsidRPr="00065999" w:rsidRDefault="00065999" w:rsidP="000659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Can you describe any benefits that you experienced?</w:t>
      </w:r>
    </w:p>
    <w:p w14:paraId="0D88193A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Practical, emotional</w:t>
      </w:r>
    </w:p>
    <w:p w14:paraId="393C7AF8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ow much do you think the appointments will help with your fatigue? </w:t>
      </w:r>
    </w:p>
    <w:p w14:paraId="60465F13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How confident are you that you can complete the tasks described in the appointments such as goal-setting or daily diaries?</w:t>
      </w:r>
    </w:p>
    <w:p w14:paraId="06BA33B9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Do you feel that the potential benefits of the intervention outweigh the amount of time and effort needed to attend the sessions? Was it worth it?</w:t>
      </w:r>
    </w:p>
    <w:p w14:paraId="305EEF30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How important were the topics covered to you? Was it relevant to you personally?</w:t>
      </w:r>
    </w:p>
    <w:p w14:paraId="450ADA01" w14:textId="77777777" w:rsidR="00065999" w:rsidRPr="00065999" w:rsidRDefault="00065999" w:rsidP="0006599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hat changes would you make to the FREE-IA appointments, and why? </w:t>
      </w:r>
    </w:p>
    <w:p w14:paraId="4C5A42D6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Anything that you would add in?</w:t>
      </w:r>
    </w:p>
    <w:p w14:paraId="3DC2E9DA" w14:textId="77777777" w:rsidR="00065999" w:rsidRPr="00065999" w:rsidRDefault="00065999" w:rsidP="00065999">
      <w:pPr>
        <w:pStyle w:val="ListParagraph"/>
        <w:numPr>
          <w:ilvl w:val="1"/>
          <w:numId w:val="3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Anything that you would take out?</w:t>
      </w:r>
    </w:p>
    <w:p w14:paraId="79922F6D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color w:val="FF0000"/>
        </w:rPr>
      </w:pPr>
    </w:p>
    <w:p w14:paraId="783263A0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4024FB38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 xml:space="preserve">Impact on your fatigue and your daily life </w:t>
      </w:r>
    </w:p>
    <w:p w14:paraId="65C66430" w14:textId="77777777" w:rsidR="00065999" w:rsidRPr="00065999" w:rsidRDefault="00065999" w:rsidP="000659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Are there ways in which your fatigue has changed since you took part in the study? If so, please can you give some examples?</w:t>
      </w:r>
    </w:p>
    <w:p w14:paraId="06FE8545" w14:textId="77777777" w:rsidR="00065999" w:rsidRPr="00065999" w:rsidRDefault="00065999" w:rsidP="000659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Are there ways in which your feelings have changed? If so, please can give some examples? </w:t>
      </w:r>
    </w:p>
    <w:p w14:paraId="6D4B56E5" w14:textId="77777777" w:rsidR="00065999" w:rsidRPr="00065999" w:rsidRDefault="00065999" w:rsidP="000659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o you do things differently because of the FREE-IA study? If so, please can you describe this and give examples?  </w:t>
      </w:r>
    </w:p>
    <w:p w14:paraId="7E517D2F" w14:textId="77777777" w:rsidR="00065999" w:rsidRPr="00065999" w:rsidRDefault="00065999" w:rsidP="0006599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hAnsi="Arial" w:cs="Arial"/>
        </w:rPr>
      </w:pPr>
      <w:r w:rsidRPr="00065999">
        <w:rPr>
          <w:rFonts w:ascii="Arial" w:hAnsi="Arial" w:cs="Arial"/>
        </w:rPr>
        <w:t>Which elements/advice do you think you might use in the future?</w:t>
      </w:r>
    </w:p>
    <w:p w14:paraId="173C66CB" w14:textId="77777777" w:rsidR="00065999" w:rsidRPr="00065999" w:rsidRDefault="00065999" w:rsidP="00065999">
      <w:pPr>
        <w:spacing w:after="0" w:line="240" w:lineRule="auto"/>
        <w:jc w:val="both"/>
        <w:rPr>
          <w:rFonts w:ascii="Arial" w:hAnsi="Arial" w:cs="Arial"/>
          <w:b/>
        </w:rPr>
      </w:pPr>
    </w:p>
    <w:p w14:paraId="034030D3" w14:textId="77777777" w:rsidR="00065999" w:rsidRPr="00065999" w:rsidRDefault="00065999" w:rsidP="00065999">
      <w:pPr>
        <w:jc w:val="both"/>
        <w:rPr>
          <w:rFonts w:ascii="Arial" w:hAnsi="Arial" w:cs="Arial"/>
        </w:rPr>
      </w:pPr>
    </w:p>
    <w:p w14:paraId="509DAF2C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  <w:u w:val="single"/>
        </w:rPr>
      </w:pPr>
      <w:r w:rsidRPr="00065999">
        <w:rPr>
          <w:rFonts w:ascii="Arial" w:hAnsi="Arial" w:cs="Arial"/>
          <w:b/>
          <w:u w:val="single"/>
        </w:rPr>
        <w:lastRenderedPageBreak/>
        <w:t xml:space="preserve">RHP Interview schedule </w:t>
      </w:r>
    </w:p>
    <w:p w14:paraId="4C55FE62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</w:p>
    <w:p w14:paraId="1A0CC674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</w:p>
    <w:p w14:paraId="7726033D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Prior to FREE-IA</w:t>
      </w:r>
    </w:p>
    <w:p w14:paraId="085736B8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Please could you tell me about:</w:t>
      </w:r>
    </w:p>
    <w:p w14:paraId="14DAF88E" w14:textId="77777777" w:rsidR="00065999" w:rsidRPr="00065999" w:rsidRDefault="00065999" w:rsidP="0006599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Your reason(s) for deciding to take part in the FREE-IA feasibility study</w:t>
      </w:r>
    </w:p>
    <w:p w14:paraId="2F7E0C8B" w14:textId="77777777" w:rsidR="00065999" w:rsidRPr="00065999" w:rsidRDefault="00065999" w:rsidP="0006599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Any previous experience of supporting patients with their fatigue</w:t>
      </w:r>
    </w:p>
    <w:p w14:paraId="11B409BD" w14:textId="77777777" w:rsidR="00065999" w:rsidRPr="00065999" w:rsidRDefault="00065999" w:rsidP="0006599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Any previous experience of using cognitive-behavioural (CB) techniques </w:t>
      </w:r>
    </w:p>
    <w:p w14:paraId="42E657F3" w14:textId="77777777" w:rsidR="00065999" w:rsidRPr="00065999" w:rsidRDefault="00065999" w:rsidP="00065999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Any other relevant experience (e.g. training in motivational interviewing)</w:t>
      </w:r>
    </w:p>
    <w:p w14:paraId="19C8D946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</w:p>
    <w:p w14:paraId="49441DA8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Training</w:t>
      </w:r>
    </w:p>
    <w:p w14:paraId="55329DF5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We would like to hear your thoughts on the two-day training that you did in Bristol:</w:t>
      </w:r>
    </w:p>
    <w:p w14:paraId="11E29760" w14:textId="77777777" w:rsidR="00065999" w:rsidRPr="00065999" w:rsidRDefault="00065999" w:rsidP="0006599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The content (e.g. CB theory, manual content, key messages)</w:t>
      </w:r>
    </w:p>
    <w:p w14:paraId="3CD5E969" w14:textId="77777777" w:rsidR="00065999" w:rsidRPr="00065999" w:rsidRDefault="00065999" w:rsidP="0006599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The structure (e.g. presentation of evidence base, role play, demonstrations)</w:t>
      </w:r>
    </w:p>
    <w:p w14:paraId="75682913" w14:textId="77777777" w:rsidR="00065999" w:rsidRPr="00065999" w:rsidRDefault="00065999" w:rsidP="0006599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Your experience (e.g. was it what you expected? More/less challenging?)</w:t>
      </w:r>
    </w:p>
    <w:p w14:paraId="37FCA621" w14:textId="77777777" w:rsidR="00065999" w:rsidRPr="00065999" w:rsidRDefault="00065999" w:rsidP="0006599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ould you suggest any changes (e.g. more/less skills practice, theory)? </w:t>
      </w:r>
    </w:p>
    <w:p w14:paraId="727E0CF0" w14:textId="77777777" w:rsidR="00065999" w:rsidRPr="00065999" w:rsidRDefault="00065999" w:rsidP="00065999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ow did you feel about the idea of delivering FREE-IA after completing the two-day training (your confidence, motivation, the perceived importance of the intervention)? </w:t>
      </w:r>
    </w:p>
    <w:p w14:paraId="68C341EE" w14:textId="77777777" w:rsidR="00065999" w:rsidRPr="00065999" w:rsidRDefault="00065999" w:rsidP="00065999">
      <w:pPr>
        <w:pStyle w:val="ListParagraph"/>
        <w:spacing w:after="0" w:line="240" w:lineRule="auto"/>
        <w:rPr>
          <w:rFonts w:ascii="Arial" w:hAnsi="Arial" w:cs="Arial"/>
        </w:rPr>
      </w:pPr>
    </w:p>
    <w:p w14:paraId="25C53349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</w:p>
    <w:p w14:paraId="194D399C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Recruitment</w:t>
      </w:r>
    </w:p>
    <w:p w14:paraId="42A7D117" w14:textId="77777777" w:rsidR="00065999" w:rsidRPr="00065999" w:rsidRDefault="00065999" w:rsidP="00065999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ow did you go about identifying suitable participants? – Who talked to potential participants, what did they say/how did they describe FREE-IA? </w:t>
      </w:r>
    </w:p>
    <w:p w14:paraId="3B0D3AC5" w14:textId="77777777" w:rsidR="00065999" w:rsidRPr="00065999" w:rsidRDefault="00065999" w:rsidP="00065999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id your method of recruitment change as you went through the study – i.e. broader/narrower focus? </w:t>
      </w:r>
    </w:p>
    <w:p w14:paraId="05946220" w14:textId="77777777" w:rsidR="00065999" w:rsidRPr="00065999" w:rsidRDefault="00065999" w:rsidP="00065999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o you have any ideas why invited/eligible participants may have declined to take part in the study? </w:t>
      </w:r>
    </w:p>
    <w:p w14:paraId="28850ED6" w14:textId="77777777" w:rsidR="00065999" w:rsidRPr="00065999" w:rsidRDefault="00065999" w:rsidP="00065999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Did you notice any particular reasons for non-attendance of sessions? (did patients opt out of optional sessions. Were they always offered/needed? (did they want to use phone/skype?)</w:t>
      </w:r>
    </w:p>
    <w:p w14:paraId="1396FDD6" w14:textId="77777777" w:rsidR="00065999" w:rsidRPr="00065999" w:rsidRDefault="00065999" w:rsidP="00065999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id you notice any patterns of co-morbidity in the group of participants? </w:t>
      </w:r>
    </w:p>
    <w:p w14:paraId="2294C945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</w:p>
    <w:p w14:paraId="40FA1D54" w14:textId="77777777" w:rsidR="00065999" w:rsidRPr="00065999" w:rsidRDefault="00065999" w:rsidP="00065999">
      <w:pPr>
        <w:spacing w:after="0" w:line="240" w:lineRule="auto"/>
        <w:jc w:val="center"/>
        <w:rPr>
          <w:rFonts w:ascii="Arial" w:hAnsi="Arial" w:cs="Arial"/>
          <w:b/>
        </w:rPr>
      </w:pPr>
    </w:p>
    <w:p w14:paraId="5644015F" w14:textId="77777777" w:rsidR="00065999" w:rsidRPr="00065999" w:rsidRDefault="00065999" w:rsidP="00065999">
      <w:pPr>
        <w:spacing w:after="0" w:line="240" w:lineRule="auto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 xml:space="preserve">Intervention Delivery – Delivering the sessions </w:t>
      </w:r>
    </w:p>
    <w:p w14:paraId="09F57BE5" w14:textId="77777777" w:rsidR="00065999" w:rsidRPr="00065999" w:rsidRDefault="00065999" w:rsidP="00065999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b/>
        </w:rPr>
      </w:pPr>
      <w:r w:rsidRPr="00065999">
        <w:rPr>
          <w:rFonts w:ascii="Arial" w:hAnsi="Arial" w:cs="Arial"/>
        </w:rPr>
        <w:t xml:space="preserve">Did you find the intervention enjoyable to deliver? Particular </w:t>
      </w:r>
      <w:proofErr w:type="gramStart"/>
      <w:r w:rsidRPr="00065999">
        <w:rPr>
          <w:rFonts w:ascii="Arial" w:hAnsi="Arial" w:cs="Arial"/>
        </w:rPr>
        <w:t>aspects?/</w:t>
      </w:r>
      <w:proofErr w:type="gramEnd"/>
      <w:r w:rsidRPr="00065999">
        <w:rPr>
          <w:rFonts w:ascii="Arial" w:hAnsi="Arial" w:cs="Arial"/>
        </w:rPr>
        <w:t>why?</w:t>
      </w:r>
    </w:p>
    <w:p w14:paraId="299EC6A0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>Practical challenges (e.g. time to practice and prepare, rooms/setting)</w:t>
      </w:r>
    </w:p>
    <w:p w14:paraId="4B36B813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>Personal/professional challenges (e.g. learning new skills/information, using a manual)</w:t>
      </w:r>
    </w:p>
    <w:p w14:paraId="0D40837A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ere there particular aspects of FREE-IA that you liked or did not like/problematic? </w:t>
      </w:r>
    </w:p>
    <w:p w14:paraId="7F00993D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id you follow the linear nature of the manual, or not? Reasoning etc. </w:t>
      </w:r>
    </w:p>
    <w:p w14:paraId="5503A2A9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id you find that you and the patient focused more on particular aspects of FREE-IA (e.g. boom &amp; bust)? </w:t>
      </w:r>
    </w:p>
    <w:p w14:paraId="0783FDA6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o you think that patients found any of the materials more/less helpful? </w:t>
      </w:r>
    </w:p>
    <w:p w14:paraId="6DA66B05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>Would you have liked to have access to clinical supervision during the study? If so, what kind of issues would you have liked to discuss?</w:t>
      </w:r>
    </w:p>
    <w:p w14:paraId="246494FB" w14:textId="77777777" w:rsidR="00065999" w:rsidRPr="00065999" w:rsidRDefault="00065999" w:rsidP="00065999">
      <w:pPr>
        <w:pStyle w:val="ListParagraph"/>
        <w:numPr>
          <w:ilvl w:val="0"/>
          <w:numId w:val="10"/>
        </w:numPr>
        <w:spacing w:after="0" w:line="240" w:lineRule="auto"/>
        <w:ind w:hanging="294"/>
        <w:rPr>
          <w:rFonts w:ascii="Arial" w:hAnsi="Arial" w:cs="Arial"/>
        </w:rPr>
      </w:pPr>
      <w:r w:rsidRPr="00065999">
        <w:rPr>
          <w:rFonts w:ascii="Arial" w:hAnsi="Arial" w:cs="Arial"/>
        </w:rPr>
        <w:t>AUDIO-RECORDINGS – How did you feel about the sessions being recorded as part of the research study? Did this affect the sessions in any way?</w:t>
      </w:r>
    </w:p>
    <w:p w14:paraId="41B425E5" w14:textId="77777777" w:rsidR="00065999" w:rsidRPr="00065999" w:rsidRDefault="00065999" w:rsidP="00065999">
      <w:pPr>
        <w:rPr>
          <w:rFonts w:ascii="Arial" w:hAnsi="Arial" w:cs="Arial"/>
        </w:rPr>
      </w:pPr>
      <w:r w:rsidRPr="00065999">
        <w:rPr>
          <w:rFonts w:ascii="Arial" w:hAnsi="Arial" w:cs="Arial"/>
        </w:rPr>
        <w:br w:type="page"/>
      </w:r>
    </w:p>
    <w:p w14:paraId="371E8B53" w14:textId="77777777" w:rsidR="00065999" w:rsidRPr="00065999" w:rsidRDefault="00065999" w:rsidP="00065999">
      <w:pPr>
        <w:pStyle w:val="ListParagraph"/>
        <w:spacing w:after="0" w:line="240" w:lineRule="auto"/>
        <w:rPr>
          <w:rFonts w:ascii="Arial" w:hAnsi="Arial" w:cs="Arial"/>
        </w:rPr>
      </w:pPr>
    </w:p>
    <w:p w14:paraId="29D3AD6B" w14:textId="77777777" w:rsidR="00065999" w:rsidRPr="00065999" w:rsidRDefault="00065999" w:rsidP="00065999">
      <w:pPr>
        <w:pStyle w:val="ListParagraph"/>
        <w:spacing w:after="0" w:line="240" w:lineRule="auto"/>
        <w:rPr>
          <w:rFonts w:ascii="Arial" w:hAnsi="Arial" w:cs="Arial"/>
        </w:rPr>
      </w:pPr>
    </w:p>
    <w:p w14:paraId="38B0B98A" w14:textId="77777777" w:rsidR="00065999" w:rsidRPr="00065999" w:rsidRDefault="00065999" w:rsidP="00065999">
      <w:pPr>
        <w:spacing w:after="0" w:line="240" w:lineRule="auto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>Impact of wider clinical practice</w:t>
      </w:r>
    </w:p>
    <w:p w14:paraId="6ECAAA89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as taking part in FREE-IA had any impact on your wider clinical practice? </w:t>
      </w:r>
    </w:p>
    <w:p w14:paraId="6FFD4DF1" w14:textId="77777777" w:rsidR="00065999" w:rsidRPr="00065999" w:rsidRDefault="00065999" w:rsidP="00065999">
      <w:pPr>
        <w:pStyle w:val="ListParagraph"/>
        <w:numPr>
          <w:ilvl w:val="1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If so, can you give me some examples (e.g. materials or techniques that you find useful) </w:t>
      </w:r>
    </w:p>
    <w:p w14:paraId="63A40046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Do you perceive any benefits to patients? / Do you perceive any drawbacks for patients?</w:t>
      </w:r>
    </w:p>
    <w:p w14:paraId="25AB62A9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Did you get a sense that this intervention might work better for some than others?</w:t>
      </w:r>
    </w:p>
    <w:p w14:paraId="3AF4B015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o you perceive any benefits for your professional development? / Do you perceive any drawbacks for your professional development? </w:t>
      </w:r>
    </w:p>
    <w:p w14:paraId="5813E26E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Have you chosen to use any of the FREE-IA materials in your normal day-to-day practice? </w:t>
      </w:r>
    </w:p>
    <w:p w14:paraId="0DE276C6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Did the FREE-IA sessions impact on day-to-day clinics in any way?</w:t>
      </w:r>
    </w:p>
    <w:p w14:paraId="43F3311E" w14:textId="77777777" w:rsidR="00065999" w:rsidRPr="00065999" w:rsidRDefault="00065999" w:rsidP="00065999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How did you feel about the time needed for FREE-IA – recruitment/preparing for sessions/study admin etc?</w:t>
      </w:r>
    </w:p>
    <w:p w14:paraId="63B025A9" w14:textId="77777777" w:rsidR="00065999" w:rsidRPr="00065999" w:rsidRDefault="00065999" w:rsidP="00065999">
      <w:pPr>
        <w:spacing w:after="0" w:line="240" w:lineRule="auto"/>
        <w:rPr>
          <w:rFonts w:ascii="Arial" w:hAnsi="Arial" w:cs="Arial"/>
          <w:b/>
        </w:rPr>
      </w:pPr>
    </w:p>
    <w:p w14:paraId="77A1B575" w14:textId="77777777" w:rsidR="00065999" w:rsidRPr="00065999" w:rsidRDefault="00065999" w:rsidP="00065999">
      <w:pPr>
        <w:spacing w:after="0" w:line="240" w:lineRule="auto"/>
        <w:rPr>
          <w:rFonts w:ascii="Arial" w:hAnsi="Arial" w:cs="Arial"/>
          <w:b/>
        </w:rPr>
      </w:pPr>
      <w:r w:rsidRPr="00065999">
        <w:rPr>
          <w:rFonts w:ascii="Arial" w:hAnsi="Arial" w:cs="Arial"/>
          <w:b/>
        </w:rPr>
        <w:t xml:space="preserve">Future research or practice </w:t>
      </w:r>
    </w:p>
    <w:p w14:paraId="11BB4D61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</w:p>
    <w:p w14:paraId="59945016" w14:textId="77777777" w:rsidR="00065999" w:rsidRPr="00065999" w:rsidRDefault="00065999" w:rsidP="00065999">
      <w:p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Thinking about how we might develop and test FREE-IA in the future: </w:t>
      </w:r>
    </w:p>
    <w:p w14:paraId="29D151A2" w14:textId="77777777" w:rsidR="00065999" w:rsidRPr="00065999" w:rsidRDefault="00065999" w:rsidP="00065999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Are you and your wider team likely to support the delivery of FREE-IA in the future? </w:t>
      </w:r>
    </w:p>
    <w:p w14:paraId="5E356E12" w14:textId="77777777" w:rsidR="00065999" w:rsidRPr="00065999" w:rsidRDefault="00065999" w:rsidP="00065999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Do you think training needs to be face-to-face? In a group? Would DVDs/online training be useful? </w:t>
      </w:r>
    </w:p>
    <w:p w14:paraId="42CC878C" w14:textId="77777777" w:rsidR="00065999" w:rsidRPr="00065999" w:rsidRDefault="00065999" w:rsidP="00065999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>How would you feel about teleconferencing as a communication method, or for training updates/refreshers?</w:t>
      </w:r>
    </w:p>
    <w:p w14:paraId="3B78EBFD" w14:textId="77777777" w:rsidR="00065999" w:rsidRPr="00065999" w:rsidRDefault="00065999" w:rsidP="00065999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</w:rPr>
      </w:pPr>
      <w:r w:rsidRPr="00065999">
        <w:rPr>
          <w:rFonts w:ascii="Arial" w:hAnsi="Arial" w:cs="Arial"/>
        </w:rPr>
        <w:t xml:space="preserve">Would you recommend changes to the manual/intervention? If so, can you describe them? </w:t>
      </w:r>
    </w:p>
    <w:p w14:paraId="2902127E" w14:textId="77777777" w:rsidR="00065999" w:rsidRPr="00065999" w:rsidRDefault="00065999" w:rsidP="00065999">
      <w:pPr>
        <w:pStyle w:val="ListParagraph"/>
        <w:spacing w:after="0" w:line="240" w:lineRule="auto"/>
        <w:rPr>
          <w:rFonts w:ascii="Arial" w:hAnsi="Arial" w:cs="Arial"/>
        </w:rPr>
      </w:pPr>
    </w:p>
    <w:p w14:paraId="4F8C2D7C" w14:textId="77777777" w:rsidR="00065999" w:rsidRPr="00065999" w:rsidRDefault="00065999" w:rsidP="00065999">
      <w:pPr>
        <w:tabs>
          <w:tab w:val="left" w:pos="2640"/>
        </w:tabs>
        <w:rPr>
          <w:rFonts w:ascii="Arial" w:hAnsi="Arial" w:cs="Arial"/>
        </w:rPr>
      </w:pPr>
    </w:p>
    <w:p w14:paraId="4FB9D359" w14:textId="77777777" w:rsidR="00065999" w:rsidRPr="00065999" w:rsidRDefault="00065999" w:rsidP="00065999">
      <w:pPr>
        <w:jc w:val="both"/>
        <w:rPr>
          <w:rFonts w:ascii="Arial" w:hAnsi="Arial" w:cs="Arial"/>
        </w:rPr>
      </w:pPr>
    </w:p>
    <w:p w14:paraId="26EDED5A" w14:textId="77777777" w:rsidR="00065999" w:rsidRPr="00065999" w:rsidRDefault="00065999" w:rsidP="00065999">
      <w:pPr>
        <w:tabs>
          <w:tab w:val="left" w:pos="7356"/>
        </w:tabs>
        <w:jc w:val="both"/>
        <w:rPr>
          <w:rFonts w:ascii="Arial" w:hAnsi="Arial" w:cs="Arial"/>
        </w:rPr>
      </w:pPr>
    </w:p>
    <w:p w14:paraId="10B75E61" w14:textId="77777777" w:rsidR="00065999" w:rsidRPr="00065999" w:rsidRDefault="00065999">
      <w:pPr>
        <w:rPr>
          <w:rFonts w:ascii="Arial" w:hAnsi="Arial" w:cs="Arial"/>
        </w:rPr>
      </w:pPr>
    </w:p>
    <w:sectPr w:rsidR="00065999" w:rsidRPr="00065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519F7"/>
    <w:multiLevelType w:val="hybridMultilevel"/>
    <w:tmpl w:val="98A2F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F7859"/>
    <w:multiLevelType w:val="hybridMultilevel"/>
    <w:tmpl w:val="8DA2F700"/>
    <w:lvl w:ilvl="0" w:tplc="08090013">
      <w:start w:val="1"/>
      <w:numFmt w:val="upperRoman"/>
      <w:lvlText w:val="%1."/>
      <w:lvlJc w:val="right"/>
      <w:pPr>
        <w:ind w:left="720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E0C96"/>
    <w:multiLevelType w:val="hybridMultilevel"/>
    <w:tmpl w:val="EDAC6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A785F"/>
    <w:multiLevelType w:val="hybridMultilevel"/>
    <w:tmpl w:val="6E4CB44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0E2B3C"/>
    <w:multiLevelType w:val="hybridMultilevel"/>
    <w:tmpl w:val="E8768F9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935A8"/>
    <w:multiLevelType w:val="hybridMultilevel"/>
    <w:tmpl w:val="D0BAECA8"/>
    <w:lvl w:ilvl="0" w:tplc="08090013">
      <w:start w:val="1"/>
      <w:numFmt w:val="upperRoman"/>
      <w:lvlText w:val="%1."/>
      <w:lvlJc w:val="right"/>
      <w:pPr>
        <w:ind w:left="720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15BCE"/>
    <w:multiLevelType w:val="hybridMultilevel"/>
    <w:tmpl w:val="4710B62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C459C"/>
    <w:multiLevelType w:val="hybridMultilevel"/>
    <w:tmpl w:val="9D705D1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645FC8"/>
    <w:multiLevelType w:val="hybridMultilevel"/>
    <w:tmpl w:val="8840631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694B39"/>
    <w:multiLevelType w:val="hybridMultilevel"/>
    <w:tmpl w:val="109C7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D84E0B"/>
    <w:multiLevelType w:val="hybridMultilevel"/>
    <w:tmpl w:val="87F8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959979">
    <w:abstractNumId w:val="0"/>
  </w:num>
  <w:num w:numId="2" w16cid:durableId="1895117291">
    <w:abstractNumId w:val="2"/>
  </w:num>
  <w:num w:numId="3" w16cid:durableId="929780198">
    <w:abstractNumId w:val="9"/>
  </w:num>
  <w:num w:numId="4" w16cid:durableId="1603613193">
    <w:abstractNumId w:val="10"/>
  </w:num>
  <w:num w:numId="5" w16cid:durableId="303043674">
    <w:abstractNumId w:val="8"/>
  </w:num>
  <w:num w:numId="6" w16cid:durableId="998315730">
    <w:abstractNumId w:val="7"/>
  </w:num>
  <w:num w:numId="7" w16cid:durableId="10500845">
    <w:abstractNumId w:val="3"/>
  </w:num>
  <w:num w:numId="8" w16cid:durableId="1645692319">
    <w:abstractNumId w:val="4"/>
  </w:num>
  <w:num w:numId="9" w16cid:durableId="1915700564">
    <w:abstractNumId w:val="6"/>
  </w:num>
  <w:num w:numId="10" w16cid:durableId="1093042013">
    <w:abstractNumId w:val="5"/>
  </w:num>
  <w:num w:numId="11" w16cid:durableId="223612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99"/>
    <w:rsid w:val="0006262D"/>
    <w:rsid w:val="00065999"/>
    <w:rsid w:val="002520ED"/>
    <w:rsid w:val="008B12CB"/>
    <w:rsid w:val="00D2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43B6"/>
  <w15:chartTrackingRefBased/>
  <w15:docId w15:val="{9A1E82E9-5FFA-4496-A90E-71E2F7BD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659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9B4DE4498A044897736DAD80F9FF5A" ma:contentTypeVersion="14" ma:contentTypeDescription="Create a new document." ma:contentTypeScope="" ma:versionID="0583895127c06d9aff8e0c7b03edf827">
  <xsd:schema xmlns:xsd="http://www.w3.org/2001/XMLSchema" xmlns:xs="http://www.w3.org/2001/XMLSchema" xmlns:p="http://schemas.microsoft.com/office/2006/metadata/properties" xmlns:ns3="806aeec0-4648-4bd5-b80c-5acf0bd9e980" xmlns:ns4="77145ffc-4c58-47e7-8ac3-3528dba46c5e" targetNamespace="http://schemas.microsoft.com/office/2006/metadata/properties" ma:root="true" ma:fieldsID="c2875f33191dd54400fc694ab501a434" ns3:_="" ns4:_="">
    <xsd:import namespace="806aeec0-4648-4bd5-b80c-5acf0bd9e980"/>
    <xsd:import namespace="77145ffc-4c58-47e7-8ac3-3528dba46c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aeec0-4648-4bd5-b80c-5acf0bd9e9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145ffc-4c58-47e7-8ac3-3528dba46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A02164-0D45-462D-98FA-124DCEA2FC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F6897C-06A0-4C11-8214-81AEE2A66B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AF04BA-1D4E-4E64-BA81-ADEF50E5D1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aeec0-4648-4bd5-b80c-5acf0bd9e980"/>
    <ds:schemaRef ds:uri="77145ffc-4c58-47e7-8ac3-3528dba46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ry</dc:creator>
  <cp:keywords/>
  <dc:description/>
  <cp:lastModifiedBy>Caroline Groves</cp:lastModifiedBy>
  <cp:revision>2</cp:revision>
  <dcterms:created xsi:type="dcterms:W3CDTF">2022-08-05T14:05:00Z</dcterms:created>
  <dcterms:modified xsi:type="dcterms:W3CDTF">2022-08-0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B4DE4498A044897736DAD80F9FF5A</vt:lpwstr>
  </property>
</Properties>
</file>